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6E2EB9" w14:textId="77777777" w:rsidR="006641F7" w:rsidRPr="00E640F9" w:rsidRDefault="006641F7" w:rsidP="006641F7">
      <w:pPr>
        <w:pStyle w:val="BodyB"/>
        <w:spacing w:line="360" w:lineRule="auto"/>
        <w:jc w:val="both"/>
        <w:rPr>
          <w:rStyle w:val="None"/>
          <w:rFonts w:cs="Times New Roman"/>
          <w:lang w:val="en-GB"/>
        </w:rPr>
      </w:pPr>
      <w:r>
        <w:rPr>
          <w:rStyle w:val="None"/>
          <w:rFonts w:cs="Times New Roman"/>
          <w:b/>
          <w:bCs/>
          <w:lang w:val="en-GB"/>
        </w:rPr>
        <w:t>S2_</w:t>
      </w:r>
      <w:r w:rsidRPr="00E640F9">
        <w:rPr>
          <w:rStyle w:val="None"/>
          <w:rFonts w:cs="Times New Roman"/>
          <w:b/>
          <w:bCs/>
          <w:lang w:val="en-GB"/>
        </w:rPr>
        <w:t>Table</w:t>
      </w:r>
      <w:r w:rsidRPr="00E640F9">
        <w:rPr>
          <w:rStyle w:val="None"/>
          <w:rFonts w:cs="Times New Roman"/>
          <w:lang w:val="en-GB"/>
        </w:rPr>
        <w:t xml:space="preserve">: Primers used for allele-specific qPCR of the VGSC (A) and CNV assay of the GSTe2 gene (B) </w:t>
      </w:r>
    </w:p>
    <w:tbl>
      <w:tblPr>
        <w:tblW w:w="8540" w:type="dxa"/>
        <w:tblLook w:val="04A0" w:firstRow="1" w:lastRow="0" w:firstColumn="1" w:lastColumn="0" w:noHBand="0" w:noVBand="1"/>
      </w:tblPr>
      <w:tblGrid>
        <w:gridCol w:w="2075"/>
        <w:gridCol w:w="4299"/>
        <w:gridCol w:w="974"/>
        <w:gridCol w:w="1192"/>
      </w:tblGrid>
      <w:tr w:rsidR="006641F7" w:rsidRPr="00E640F9" w14:paraId="07DD53A9" w14:textId="77777777" w:rsidTr="001B6796">
        <w:trPr>
          <w:trHeight w:val="640"/>
        </w:trPr>
        <w:tc>
          <w:tcPr>
            <w:tcW w:w="854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32CE0" w14:textId="77777777" w:rsidR="006641F7" w:rsidRPr="00E640F9" w:rsidRDefault="006641F7" w:rsidP="001B6796">
            <w:pPr>
              <w:jc w:val="both"/>
              <w:rPr>
                <w:b/>
                <w:bCs/>
                <w:color w:val="000000"/>
                <w:lang w:eastAsia="en-US"/>
              </w:rPr>
            </w:pPr>
            <w:r w:rsidRPr="00E640F9">
              <w:rPr>
                <w:b/>
                <w:bCs/>
                <w:color w:val="000000"/>
                <w:lang w:eastAsia="en-US"/>
              </w:rPr>
              <w:t xml:space="preserve">A) </w:t>
            </w:r>
          </w:p>
        </w:tc>
      </w:tr>
      <w:tr w:rsidR="006641F7" w:rsidRPr="00E640F9" w14:paraId="0B40B058" w14:textId="77777777" w:rsidTr="001B6796">
        <w:trPr>
          <w:trHeight w:val="600"/>
        </w:trPr>
        <w:tc>
          <w:tcPr>
            <w:tcW w:w="21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DF3C68" w14:textId="77777777" w:rsidR="006641F7" w:rsidRPr="00E640F9" w:rsidRDefault="006641F7" w:rsidP="001B6796">
            <w:pPr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640F9">
              <w:rPr>
                <w:b/>
                <w:bCs/>
                <w:color w:val="000000"/>
                <w:sz w:val="22"/>
                <w:szCs w:val="22"/>
                <w:lang w:eastAsia="en-US"/>
              </w:rPr>
              <w:t>Primer</w:t>
            </w:r>
          </w:p>
        </w:tc>
        <w:tc>
          <w:tcPr>
            <w:tcW w:w="42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1D3C99" w14:textId="77777777" w:rsidR="006641F7" w:rsidRPr="00E640F9" w:rsidRDefault="006641F7" w:rsidP="001B6796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640F9">
              <w:rPr>
                <w:b/>
                <w:bCs/>
                <w:color w:val="000000"/>
                <w:sz w:val="22"/>
                <w:szCs w:val="22"/>
                <w:lang w:eastAsia="en-US"/>
              </w:rPr>
              <w:t>Sequence (5’- 3’)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AA72C1" w14:textId="77777777" w:rsidR="006641F7" w:rsidRPr="00E640F9" w:rsidRDefault="006641F7" w:rsidP="001B6796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640F9">
              <w:rPr>
                <w:b/>
                <w:bCs/>
                <w:color w:val="000000"/>
                <w:sz w:val="22"/>
                <w:szCs w:val="22"/>
                <w:lang w:eastAsia="en-US"/>
              </w:rPr>
              <w:t xml:space="preserve">Product Size 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901204C" w14:textId="77777777" w:rsidR="006641F7" w:rsidRPr="00E640F9" w:rsidRDefault="006641F7" w:rsidP="001B6796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640F9">
              <w:rPr>
                <w:b/>
                <w:bCs/>
                <w:color w:val="000000"/>
                <w:sz w:val="22"/>
                <w:szCs w:val="22"/>
                <w:lang w:eastAsia="en-US"/>
              </w:rPr>
              <w:t>Ref.</w:t>
            </w:r>
          </w:p>
        </w:tc>
      </w:tr>
      <w:tr w:rsidR="006641F7" w:rsidRPr="00E640F9" w14:paraId="61BA16CA" w14:textId="77777777" w:rsidTr="001B6796">
        <w:trPr>
          <w:trHeight w:val="3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9E44E" w14:textId="77777777" w:rsidR="006641F7" w:rsidRPr="00E640F9" w:rsidRDefault="006641F7" w:rsidP="001B6796">
            <w:pPr>
              <w:rPr>
                <w:color w:val="000000"/>
                <w:sz w:val="20"/>
                <w:szCs w:val="20"/>
                <w:lang w:eastAsia="en-US"/>
              </w:rPr>
            </w:pPr>
            <w:r w:rsidRPr="00E640F9">
              <w:rPr>
                <w:bCs/>
                <w:color w:val="000000"/>
                <w:sz w:val="20"/>
                <w:szCs w:val="22"/>
                <w:lang w:eastAsia="en-US"/>
              </w:rPr>
              <w:t>F1534 (for WT)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850FD" w14:textId="77777777" w:rsidR="006641F7" w:rsidRPr="00E640F9" w:rsidRDefault="006641F7" w:rsidP="001B6796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640F9">
              <w:rPr>
                <w:color w:val="000000"/>
                <w:sz w:val="22"/>
                <w:szCs w:val="22"/>
                <w:lang w:eastAsia="en-US"/>
              </w:rPr>
              <w:t>#TCTACTTTGTGTTCTTCATCATATT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7CCC7" w14:textId="77777777" w:rsidR="006641F7" w:rsidRPr="00E640F9" w:rsidRDefault="006641F7" w:rsidP="001B6796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640F9">
              <w:rPr>
                <w:color w:val="000000"/>
                <w:sz w:val="22"/>
                <w:szCs w:val="22"/>
                <w:lang w:eastAsia="en-US"/>
              </w:rPr>
              <w:t>90 bp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7EA74" w14:textId="2277A672" w:rsidR="006641F7" w:rsidRPr="00C00E02" w:rsidRDefault="00C00E02" w:rsidP="001B6796">
            <w:pPr>
              <w:jc w:val="center"/>
              <w:rPr>
                <w:color w:val="000000"/>
                <w:lang w:eastAsia="en-US"/>
              </w:rPr>
            </w:pPr>
            <w:r w:rsidRPr="00C00E02">
              <w:rPr>
                <w:color w:val="000000"/>
                <w:lang w:eastAsia="en-US"/>
              </w:rPr>
              <w:fldChar w:fldCharType="begin"/>
            </w:r>
            <w:r w:rsidRPr="00C00E02">
              <w:rPr>
                <w:color w:val="000000"/>
                <w:lang w:eastAsia="en-US"/>
              </w:rPr>
              <w:instrText xml:space="preserve"> ADDIN EN.CITE &lt;EndNote&gt;&lt;Cite&gt;&lt;Author&gt;Linss&lt;/Author&gt;&lt;Year&gt;2014&lt;/Year&gt;&lt;RecNum&gt;2037&lt;/RecNum&gt;&lt;DisplayText&gt;[1]&lt;/DisplayText&gt;&lt;record&gt;&lt;rec-number&gt;2037&lt;/rec-number&gt;&lt;foreign-keys&gt;&lt;key app="EN" db-id="rw5wtxap9fz55eed0pc5w0tcvfezwteet000" timestamp="1627926893"&gt;2037&lt;/key&gt;&lt;/foreign-keys&gt;&lt;ref-type name="Journal Article"&gt;17&lt;/ref-type&gt;&lt;contributors&gt;&lt;authors&gt;&lt;author&gt;Linss, Jutta Gerlinde Birggitt&lt;/author&gt;&lt;author&gt;Brito, Luiz Paulo&lt;/author&gt;&lt;author&gt;Garcia, Gabriela Azambuja&lt;/author&gt;&lt;author&gt;Araki, Alejandra Saori&lt;/author&gt;&lt;author&gt;Bruno, Rafaela Vieira&lt;/author&gt;&lt;author&gt;Lima, José Bento Pereira&lt;/author&gt;&lt;author&gt;Valle, Denise&lt;/author&gt;&lt;author&gt;Martins, Ademir Jesus&lt;/author&gt;&lt;/authors&gt;&lt;/contributors&gt;&lt;titles&gt;&lt;title&gt;Distribution and dissemination of the Val1016Ile and Phe1534Cys Kdr mutations in Aedes aegypti Brazilian natural populations&lt;/title&gt;&lt;secondary-title&gt;Parasites &amp;amp; Vectors&lt;/secondary-title&gt;&lt;/titles&gt;&lt;periodical&gt;&lt;full-title&gt;Parasit Vectors&lt;/full-title&gt;&lt;abbr-1&gt;Parasites &amp;amp; vectors&lt;/abbr-1&gt;&lt;/periodical&gt;&lt;pages&gt;25&lt;/pages&gt;&lt;volume&gt;7&lt;/volume&gt;&lt;number&gt;1&lt;/number&gt;&lt;dates&gt;&lt;year&gt;2014&lt;/year&gt;&lt;pub-dates&gt;&lt;date&gt;2014/01/15&lt;/date&gt;&lt;/pub-dates&gt;&lt;/dates&gt;&lt;isbn&gt;1756-3305&lt;/isbn&gt;&lt;urls&gt;&lt;related-urls&gt;&lt;url&gt;https://doi.org/10.1186/1756-3305-7-25&lt;/url&gt;&lt;/related-urls&gt;&lt;/urls&gt;&lt;electronic-resource-num&gt;10.1186/1756-3305-7-25&lt;/electronic-resource-num&gt;&lt;/record&gt;&lt;/Cite&gt;&lt;/EndNote&gt;</w:instrText>
            </w:r>
            <w:r w:rsidRPr="00C00E02">
              <w:rPr>
                <w:color w:val="000000"/>
                <w:lang w:eastAsia="en-US"/>
              </w:rPr>
              <w:fldChar w:fldCharType="separate"/>
            </w:r>
            <w:r w:rsidRPr="00C00E02">
              <w:rPr>
                <w:noProof/>
                <w:color w:val="000000"/>
                <w:lang w:eastAsia="en-US"/>
              </w:rPr>
              <w:t>[1]</w:t>
            </w:r>
            <w:r w:rsidRPr="00C00E02">
              <w:rPr>
                <w:color w:val="000000"/>
                <w:lang w:eastAsia="en-US"/>
              </w:rPr>
              <w:fldChar w:fldCharType="end"/>
            </w:r>
          </w:p>
        </w:tc>
      </w:tr>
      <w:tr w:rsidR="006641F7" w:rsidRPr="00E640F9" w14:paraId="037F288F" w14:textId="77777777" w:rsidTr="001B6796">
        <w:trPr>
          <w:trHeight w:val="36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93B7F" w14:textId="77777777" w:rsidR="006641F7" w:rsidRPr="00E640F9" w:rsidRDefault="006641F7" w:rsidP="001B6796">
            <w:pPr>
              <w:rPr>
                <w:color w:val="000000"/>
                <w:sz w:val="20"/>
                <w:szCs w:val="20"/>
                <w:lang w:eastAsia="en-US"/>
              </w:rPr>
            </w:pPr>
            <w:r w:rsidRPr="00E640F9">
              <w:rPr>
                <w:bCs/>
                <w:color w:val="000000"/>
                <w:sz w:val="20"/>
                <w:szCs w:val="22"/>
                <w:lang w:eastAsia="en-US"/>
              </w:rPr>
              <w:t>1534 (common rev)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C4822" w14:textId="77777777" w:rsidR="006641F7" w:rsidRPr="00E640F9" w:rsidRDefault="006641F7" w:rsidP="001B6796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640F9">
              <w:rPr>
                <w:color w:val="000000"/>
                <w:sz w:val="22"/>
                <w:szCs w:val="22"/>
                <w:lang w:eastAsia="en-US"/>
              </w:rPr>
              <w:t>TCTGCTCGTTGAAGTTGTCGAT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827C0" w14:textId="77777777" w:rsidR="006641F7" w:rsidRPr="00E640F9" w:rsidRDefault="006641F7" w:rsidP="001B6796">
            <w:pPr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9E410" w14:textId="77777777" w:rsidR="006641F7" w:rsidRPr="00E640F9" w:rsidRDefault="006641F7" w:rsidP="001B6796">
            <w:pPr>
              <w:rPr>
                <w:color w:val="000000"/>
                <w:sz w:val="22"/>
                <w:szCs w:val="22"/>
                <w:lang w:eastAsia="en-US"/>
              </w:rPr>
            </w:pPr>
          </w:p>
        </w:tc>
      </w:tr>
      <w:tr w:rsidR="006641F7" w:rsidRPr="00E640F9" w14:paraId="1664C0F9" w14:textId="77777777" w:rsidTr="001B679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3BB42" w14:textId="77777777" w:rsidR="006641F7" w:rsidRPr="00E640F9" w:rsidRDefault="006641F7" w:rsidP="001B6796">
            <w:pPr>
              <w:rPr>
                <w:color w:val="000000"/>
                <w:sz w:val="20"/>
                <w:szCs w:val="20"/>
                <w:lang w:eastAsia="en-US"/>
              </w:rPr>
            </w:pPr>
            <w:r w:rsidRPr="00E640F9">
              <w:rPr>
                <w:bCs/>
                <w:color w:val="000000"/>
                <w:sz w:val="20"/>
                <w:szCs w:val="22"/>
                <w:lang w:eastAsia="en-US"/>
              </w:rPr>
              <w:t>1534C (for MT)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3AD7E" w14:textId="77777777" w:rsidR="006641F7" w:rsidRPr="00E640F9" w:rsidRDefault="006641F7" w:rsidP="001B6796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640F9">
              <w:rPr>
                <w:color w:val="000000"/>
                <w:sz w:val="22"/>
                <w:szCs w:val="22"/>
                <w:lang w:eastAsia="en-US"/>
              </w:rPr>
              <w:t>##TCTACTTTGTGTTCTTCATCATGTG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37E6F" w14:textId="77777777" w:rsidR="006641F7" w:rsidRPr="00E640F9" w:rsidRDefault="006641F7" w:rsidP="001B6796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640F9">
              <w:rPr>
                <w:color w:val="000000"/>
                <w:sz w:val="22"/>
                <w:szCs w:val="22"/>
                <w:lang w:eastAsia="en-US"/>
              </w:rPr>
              <w:t>110 bp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642FD" w14:textId="27E1CE87" w:rsidR="006641F7" w:rsidRPr="00E640F9" w:rsidRDefault="00C00E02" w:rsidP="001B6796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fldChar w:fldCharType="begin"/>
            </w:r>
            <w:r>
              <w:rPr>
                <w:color w:val="000000"/>
                <w:sz w:val="22"/>
                <w:szCs w:val="22"/>
                <w:lang w:eastAsia="en-US"/>
              </w:rPr>
              <w:instrText xml:space="preserve"> ADDIN EN.CITE &lt;EndNote&gt;&lt;Cite&gt;&lt;Author&gt;Linss&lt;/Author&gt;&lt;Year&gt;2014&lt;/Year&gt;&lt;RecNum&gt;2037&lt;/RecNum&gt;&lt;DisplayText&gt;[1]&lt;/DisplayText&gt;&lt;record&gt;&lt;rec-number&gt;2037&lt;/rec-number&gt;&lt;foreign-keys&gt;&lt;key app="EN" db-id="rw5wtxap9fz55eed0pc5w0tcvfezwteet000" timestamp="1627926893"&gt;2037&lt;/key&gt;&lt;/foreign-keys&gt;&lt;ref-type name="Journal Article"&gt;17&lt;/ref-type&gt;&lt;contributors&gt;&lt;authors&gt;&lt;author&gt;Linss, Jutta Gerlinde Birggitt&lt;/author&gt;&lt;author&gt;Brito, Luiz Paulo&lt;/author&gt;&lt;author&gt;Garcia, Gabriela Azambuja&lt;/author&gt;&lt;author&gt;Araki, Alejandra Saori&lt;/author&gt;&lt;author&gt;Bruno, Rafaela Vieira&lt;/author&gt;&lt;author&gt;Lima, José Bento Pereira&lt;/author&gt;&lt;author&gt;Valle, Denise&lt;/author&gt;&lt;author&gt;Martins, Ademir Jesus&lt;/author&gt;&lt;/authors&gt;&lt;/contributors&gt;&lt;titles&gt;&lt;title&gt;Distribution and dissemination of the Val1016Ile and Phe1534Cys Kdr mutations in Aedes aegypti Brazilian natural populations&lt;/title&gt;&lt;secondary-title&gt;Parasites &amp;amp; Vectors&lt;/secondary-title&gt;&lt;/titles&gt;&lt;periodical&gt;&lt;full-title&gt;Parasit Vectors&lt;/full-title&gt;&lt;abbr-1&gt;Parasites &amp;amp; vectors&lt;/abbr-1&gt;&lt;/periodical&gt;&lt;pages&gt;25&lt;/pages&gt;&lt;volume&gt;7&lt;/volume&gt;&lt;number&gt;1&lt;/number&gt;&lt;dates&gt;&lt;year&gt;2014&lt;/year&gt;&lt;pub-dates&gt;&lt;date&gt;2014/01/15&lt;/date&gt;&lt;/pub-dates&gt;&lt;/dates&gt;&lt;isbn&gt;1756-3305&lt;/isbn&gt;&lt;urls&gt;&lt;related-urls&gt;&lt;url&gt;https://doi.org/10.1186/1756-3305-7-25&lt;/url&gt;&lt;/related-urls&gt;&lt;/urls&gt;&lt;electronic-resource-num&gt;10.1186/1756-3305-7-25&lt;/electronic-resource-num&gt;&lt;/record&gt;&lt;/Cite&gt;&lt;/EndNote&gt;</w:instrText>
            </w:r>
            <w:r>
              <w:rPr>
                <w:color w:val="000000"/>
                <w:sz w:val="22"/>
                <w:szCs w:val="22"/>
                <w:lang w:eastAsia="en-US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  <w:lang w:eastAsia="en-US"/>
              </w:rPr>
              <w:t>[1</w:t>
            </w:r>
            <w:r w:rsidRPr="00C00E02">
              <w:rPr>
                <w:noProof/>
                <w:color w:val="000000"/>
                <w:lang w:eastAsia="en-US"/>
              </w:rPr>
              <w:t>]</w:t>
            </w:r>
            <w:r>
              <w:rPr>
                <w:color w:val="000000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6641F7" w:rsidRPr="00E640F9" w14:paraId="75A5DCE1" w14:textId="77777777" w:rsidTr="001B6796">
        <w:trPr>
          <w:trHeight w:val="4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BDADD" w14:textId="77777777" w:rsidR="006641F7" w:rsidRPr="00E640F9" w:rsidRDefault="006641F7" w:rsidP="001B6796">
            <w:pPr>
              <w:rPr>
                <w:color w:val="000000"/>
                <w:sz w:val="20"/>
                <w:szCs w:val="20"/>
                <w:lang w:eastAsia="en-US"/>
              </w:rPr>
            </w:pPr>
            <w:r w:rsidRPr="00E640F9">
              <w:rPr>
                <w:bCs/>
                <w:color w:val="000000"/>
                <w:sz w:val="20"/>
                <w:szCs w:val="22"/>
                <w:lang w:eastAsia="en-US"/>
              </w:rPr>
              <w:t>1534 (common rev)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811ED" w14:textId="77777777" w:rsidR="006641F7" w:rsidRPr="00E640F9" w:rsidRDefault="006641F7" w:rsidP="001B6796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640F9">
              <w:rPr>
                <w:color w:val="000000"/>
                <w:sz w:val="22"/>
                <w:szCs w:val="22"/>
                <w:lang w:eastAsia="en-US"/>
              </w:rPr>
              <w:t>TCTGCTCGTTGAAGTTGTCGAT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46911" w14:textId="77777777" w:rsidR="006641F7" w:rsidRPr="00E640F9" w:rsidRDefault="006641F7" w:rsidP="001B6796">
            <w:pPr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FA551" w14:textId="77777777" w:rsidR="006641F7" w:rsidRPr="00E640F9" w:rsidRDefault="006641F7" w:rsidP="001B6796">
            <w:pPr>
              <w:rPr>
                <w:color w:val="000000"/>
                <w:sz w:val="22"/>
                <w:szCs w:val="22"/>
                <w:lang w:eastAsia="en-US"/>
              </w:rPr>
            </w:pPr>
          </w:p>
        </w:tc>
      </w:tr>
      <w:tr w:rsidR="006641F7" w:rsidRPr="00E640F9" w14:paraId="315DE1F6" w14:textId="77777777" w:rsidTr="001B6796">
        <w:trPr>
          <w:trHeight w:val="4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79660" w14:textId="77777777" w:rsidR="006641F7" w:rsidRPr="00E640F9" w:rsidRDefault="006641F7" w:rsidP="001B6796">
            <w:pPr>
              <w:rPr>
                <w:color w:val="000000"/>
                <w:sz w:val="20"/>
                <w:szCs w:val="20"/>
                <w:lang w:eastAsia="en-US"/>
              </w:rPr>
            </w:pPr>
            <w:r w:rsidRPr="00E640F9">
              <w:rPr>
                <w:bCs/>
                <w:color w:val="000000"/>
                <w:sz w:val="20"/>
                <w:szCs w:val="22"/>
                <w:lang w:eastAsia="en-US"/>
              </w:rPr>
              <w:t>V1016 (for WT)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0DDC7" w14:textId="77777777" w:rsidR="006641F7" w:rsidRPr="00E640F9" w:rsidRDefault="006641F7" w:rsidP="001B6796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640F9">
              <w:rPr>
                <w:color w:val="000000"/>
                <w:sz w:val="22"/>
                <w:szCs w:val="22"/>
                <w:lang w:eastAsia="en-US"/>
              </w:rPr>
              <w:t>##ACAAATTGTTTCCCACCCGCACCGG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913B4" w14:textId="77777777" w:rsidR="006641F7" w:rsidRPr="00E640F9" w:rsidRDefault="006641F7" w:rsidP="001B6796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640F9">
              <w:rPr>
                <w:color w:val="000000"/>
                <w:sz w:val="22"/>
                <w:szCs w:val="22"/>
                <w:lang w:eastAsia="en-US"/>
              </w:rPr>
              <w:t>102 bp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5B643" w14:textId="72D7C9DD" w:rsidR="006641F7" w:rsidRPr="00E640F9" w:rsidRDefault="00C00E02" w:rsidP="001B6796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fldChar w:fldCharType="begin">
                <w:fldData xml:space="preserve">PEVuZE5vdGU+PENpdGU+PEF1dGhvcj5TYWF2ZWRyYS1Sb2RyaWd1ZXo8L0F1dGhvcj48WWVhcj4y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==
</w:fldData>
              </w:fldChar>
            </w:r>
            <w:r>
              <w:rPr>
                <w:color w:val="000000"/>
                <w:sz w:val="22"/>
                <w:szCs w:val="22"/>
                <w:lang w:eastAsia="en-US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  <w:lang w:eastAsia="en-US"/>
              </w:rPr>
              <w:fldChar w:fldCharType="begin">
                <w:fldData xml:space="preserve">PEVuZE5vdGU+PENpdGU+PEF1dGhvcj5TYWF2ZWRyYS1Sb2RyaWd1ZXo8L0F1dGhvcj48WWVhcj4y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==
</w:fldData>
              </w:fldChar>
            </w:r>
            <w:r>
              <w:rPr>
                <w:color w:val="000000"/>
                <w:sz w:val="22"/>
                <w:szCs w:val="22"/>
                <w:lang w:eastAsia="en-US"/>
              </w:rPr>
              <w:instrText xml:space="preserve"> ADDIN EN.CITE.DATA </w:instrText>
            </w:r>
            <w:r>
              <w:rPr>
                <w:color w:val="000000"/>
                <w:sz w:val="22"/>
                <w:szCs w:val="22"/>
                <w:lang w:eastAsia="en-US"/>
              </w:rPr>
            </w:r>
            <w:r>
              <w:rPr>
                <w:color w:val="000000"/>
                <w:sz w:val="22"/>
                <w:szCs w:val="22"/>
                <w:lang w:eastAsia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eastAsia="en-US"/>
              </w:rPr>
            </w:r>
            <w:r>
              <w:rPr>
                <w:color w:val="000000"/>
                <w:sz w:val="22"/>
                <w:szCs w:val="22"/>
                <w:lang w:eastAsia="en-US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  <w:lang w:eastAsia="en-US"/>
              </w:rPr>
              <w:t>[2]</w:t>
            </w:r>
            <w:r>
              <w:rPr>
                <w:color w:val="000000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6641F7" w:rsidRPr="00E640F9" w14:paraId="16C3C9B7" w14:textId="77777777" w:rsidTr="001B6796">
        <w:trPr>
          <w:trHeight w:val="3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267FD" w14:textId="77777777" w:rsidR="006641F7" w:rsidRPr="00E640F9" w:rsidRDefault="006641F7" w:rsidP="001B6796">
            <w:pPr>
              <w:rPr>
                <w:color w:val="000000"/>
                <w:sz w:val="20"/>
                <w:szCs w:val="20"/>
                <w:lang w:eastAsia="en-US"/>
              </w:rPr>
            </w:pPr>
            <w:r w:rsidRPr="00E640F9">
              <w:rPr>
                <w:bCs/>
                <w:color w:val="000000"/>
                <w:sz w:val="20"/>
                <w:szCs w:val="22"/>
                <w:lang w:eastAsia="en-US"/>
              </w:rPr>
              <w:t>1016 (common rev)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C5C01" w14:textId="77777777" w:rsidR="006641F7" w:rsidRPr="00E640F9" w:rsidRDefault="006641F7" w:rsidP="001B6796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640F9">
              <w:rPr>
                <w:color w:val="000000"/>
                <w:sz w:val="22"/>
                <w:szCs w:val="22"/>
                <w:lang w:eastAsia="en-US"/>
              </w:rPr>
              <w:t>GGATGAACCGAAATTGGACAAAAGC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27F63" w14:textId="77777777" w:rsidR="006641F7" w:rsidRPr="00E640F9" w:rsidRDefault="006641F7" w:rsidP="001B6796">
            <w:pPr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DB774" w14:textId="77777777" w:rsidR="006641F7" w:rsidRPr="00E640F9" w:rsidRDefault="006641F7" w:rsidP="001B6796">
            <w:pPr>
              <w:rPr>
                <w:color w:val="000000"/>
                <w:sz w:val="22"/>
                <w:szCs w:val="22"/>
                <w:lang w:eastAsia="en-US"/>
              </w:rPr>
            </w:pPr>
          </w:p>
        </w:tc>
      </w:tr>
      <w:tr w:rsidR="006641F7" w:rsidRPr="00C00E02" w14:paraId="66AA7006" w14:textId="77777777" w:rsidTr="001B6796">
        <w:trPr>
          <w:trHeight w:val="3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E2C85" w14:textId="77777777" w:rsidR="006641F7" w:rsidRPr="00E640F9" w:rsidRDefault="006641F7" w:rsidP="001B6796">
            <w:pPr>
              <w:rPr>
                <w:color w:val="000000"/>
                <w:sz w:val="20"/>
                <w:szCs w:val="20"/>
                <w:lang w:eastAsia="en-US"/>
              </w:rPr>
            </w:pPr>
            <w:r w:rsidRPr="00E640F9">
              <w:rPr>
                <w:bCs/>
                <w:color w:val="000000"/>
                <w:sz w:val="20"/>
                <w:szCs w:val="22"/>
                <w:lang w:eastAsia="en-US"/>
              </w:rPr>
              <w:t>1016I (for MT)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EEF9D" w14:textId="77777777" w:rsidR="006641F7" w:rsidRPr="00E640F9" w:rsidRDefault="006641F7" w:rsidP="001B6796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640F9">
              <w:rPr>
                <w:color w:val="000000"/>
                <w:sz w:val="22"/>
                <w:szCs w:val="22"/>
                <w:lang w:eastAsia="en-US"/>
              </w:rPr>
              <w:t>#ACAAATTGTTTCCCACCCGCACTG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B3944" w14:textId="77777777" w:rsidR="006641F7" w:rsidRPr="00E640F9" w:rsidRDefault="006641F7" w:rsidP="001B6796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640F9">
              <w:rPr>
                <w:color w:val="000000"/>
                <w:sz w:val="22"/>
                <w:szCs w:val="22"/>
                <w:lang w:eastAsia="en-US"/>
              </w:rPr>
              <w:t>82 bp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0E0BC" w14:textId="57CE2DC5" w:rsidR="006641F7" w:rsidRPr="00C00E02" w:rsidRDefault="00C00E02" w:rsidP="001B6796">
            <w:pPr>
              <w:jc w:val="center"/>
              <w:rPr>
                <w:color w:val="000000"/>
                <w:sz w:val="22"/>
                <w:szCs w:val="22"/>
                <w:lang w:val="pt-BR"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fldChar w:fldCharType="begin">
                <w:fldData xml:space="preserve">PEVuZE5vdGU+PENpdGU+PEF1dGhvcj5TYWF2ZWRyYS1Sb2RyaWd1ZXo8L0F1dGhvcj48WWVhcj4y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</w:fldData>
              </w:fldChar>
            </w:r>
            <w:r>
              <w:rPr>
                <w:color w:val="000000"/>
                <w:sz w:val="22"/>
                <w:szCs w:val="22"/>
                <w:lang w:eastAsia="en-US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  <w:lang w:eastAsia="en-US"/>
              </w:rPr>
              <w:fldChar w:fldCharType="begin">
                <w:fldData xml:space="preserve">PEVuZE5vdGU+PENpdGU+PEF1dGhvcj5TYWF2ZWRyYS1Sb2RyaWd1ZXo8L0F1dGhvcj48WWVhcj4y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</w:fldData>
              </w:fldChar>
            </w:r>
            <w:r>
              <w:rPr>
                <w:color w:val="000000"/>
                <w:sz w:val="22"/>
                <w:szCs w:val="22"/>
                <w:lang w:eastAsia="en-US"/>
              </w:rPr>
              <w:instrText xml:space="preserve"> ADDIN EN.CITE.DATA </w:instrText>
            </w:r>
            <w:r>
              <w:rPr>
                <w:color w:val="000000"/>
                <w:sz w:val="22"/>
                <w:szCs w:val="22"/>
                <w:lang w:eastAsia="en-US"/>
              </w:rPr>
            </w:r>
            <w:r>
              <w:rPr>
                <w:color w:val="000000"/>
                <w:sz w:val="22"/>
                <w:szCs w:val="22"/>
                <w:lang w:eastAsia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eastAsia="en-US"/>
              </w:rPr>
            </w:r>
            <w:r>
              <w:rPr>
                <w:color w:val="000000"/>
                <w:sz w:val="22"/>
                <w:szCs w:val="22"/>
                <w:lang w:eastAsia="en-US"/>
              </w:rPr>
              <w:fldChar w:fldCharType="separate"/>
            </w:r>
            <w:r w:rsidRPr="00C00E02">
              <w:rPr>
                <w:noProof/>
                <w:color w:val="000000"/>
                <w:sz w:val="22"/>
                <w:szCs w:val="22"/>
                <w:lang w:val="pt-BR" w:eastAsia="en-US"/>
              </w:rPr>
              <w:t>[3]</w:t>
            </w:r>
            <w:r>
              <w:rPr>
                <w:color w:val="000000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6641F7" w:rsidRPr="00E640F9" w14:paraId="2FA2B722" w14:textId="77777777" w:rsidTr="001B6796">
        <w:trPr>
          <w:trHeight w:val="46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88D51" w14:textId="77777777" w:rsidR="006641F7" w:rsidRPr="00E640F9" w:rsidRDefault="006641F7" w:rsidP="001B6796">
            <w:pPr>
              <w:rPr>
                <w:color w:val="000000"/>
                <w:sz w:val="20"/>
                <w:szCs w:val="20"/>
                <w:lang w:eastAsia="en-US"/>
              </w:rPr>
            </w:pPr>
            <w:r w:rsidRPr="00E640F9">
              <w:rPr>
                <w:bCs/>
                <w:color w:val="000000"/>
                <w:sz w:val="20"/>
                <w:szCs w:val="22"/>
                <w:lang w:eastAsia="en-US"/>
              </w:rPr>
              <w:t>1016 (common rev)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22EEB" w14:textId="77777777" w:rsidR="006641F7" w:rsidRPr="00E640F9" w:rsidRDefault="006641F7" w:rsidP="001B6796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640F9">
              <w:rPr>
                <w:color w:val="000000"/>
                <w:sz w:val="22"/>
                <w:szCs w:val="22"/>
                <w:lang w:eastAsia="en-US"/>
              </w:rPr>
              <w:t>GGATGAACCGAAATTGGACAAAAGC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EED0C" w14:textId="77777777" w:rsidR="006641F7" w:rsidRPr="00E640F9" w:rsidRDefault="006641F7" w:rsidP="001B6796">
            <w:pPr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8D2FC" w14:textId="77777777" w:rsidR="006641F7" w:rsidRPr="00E640F9" w:rsidRDefault="006641F7" w:rsidP="001B6796">
            <w:pPr>
              <w:rPr>
                <w:color w:val="000000"/>
                <w:sz w:val="22"/>
                <w:szCs w:val="22"/>
                <w:lang w:eastAsia="en-US"/>
              </w:rPr>
            </w:pPr>
          </w:p>
        </w:tc>
      </w:tr>
      <w:tr w:rsidR="006641F7" w:rsidRPr="00E640F9" w14:paraId="60228FE8" w14:textId="77777777" w:rsidTr="001B6796">
        <w:trPr>
          <w:trHeight w:val="3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865ED" w14:textId="77777777" w:rsidR="006641F7" w:rsidRPr="00E640F9" w:rsidRDefault="006641F7" w:rsidP="001B6796">
            <w:pPr>
              <w:rPr>
                <w:color w:val="000000"/>
                <w:sz w:val="20"/>
                <w:szCs w:val="20"/>
                <w:lang w:eastAsia="en-US"/>
              </w:rPr>
            </w:pPr>
            <w:r w:rsidRPr="00E640F9">
              <w:rPr>
                <w:bCs/>
                <w:color w:val="000000"/>
                <w:sz w:val="20"/>
                <w:szCs w:val="22"/>
                <w:lang w:eastAsia="en-US"/>
              </w:rPr>
              <w:t>V1016 (rev WT)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AEF05" w14:textId="77777777" w:rsidR="006641F7" w:rsidRPr="00E640F9" w:rsidRDefault="006641F7" w:rsidP="001B6796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640F9">
              <w:rPr>
                <w:color w:val="000000"/>
                <w:sz w:val="22"/>
                <w:szCs w:val="22"/>
                <w:lang w:eastAsia="en-US"/>
              </w:rPr>
              <w:t>##CTCTACTTTGTGTTCTTCATCATGTG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055F4" w14:textId="77777777" w:rsidR="006641F7" w:rsidRPr="00E640F9" w:rsidRDefault="006641F7" w:rsidP="001B6796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640F9">
              <w:rPr>
                <w:color w:val="000000"/>
                <w:sz w:val="22"/>
                <w:szCs w:val="22"/>
                <w:lang w:eastAsia="en-US"/>
              </w:rPr>
              <w:t>80 bp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E41E3" w14:textId="32A23A15" w:rsidR="006641F7" w:rsidRPr="00E640F9" w:rsidRDefault="00C00E02" w:rsidP="001B6796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fldChar w:fldCharType="begin"/>
            </w:r>
            <w:r>
              <w:rPr>
                <w:color w:val="000000"/>
                <w:sz w:val="22"/>
                <w:szCs w:val="22"/>
                <w:lang w:eastAsia="en-US"/>
              </w:rPr>
              <w:instrText xml:space="preserve"> ADDIN EN.CITE &lt;EndNote&gt;&lt;Cite&gt;&lt;Author&gt;Stenhouse&lt;/Author&gt;&lt;Year&gt;2013&lt;/Year&gt;&lt;RecNum&gt;2039&lt;/RecNum&gt;&lt;DisplayText&gt;[4]&lt;/DisplayText&gt;&lt;record&gt;&lt;rec-number&gt;2039&lt;/rec-number&gt;&lt;foreign-keys&gt;&lt;key app="EN" db-id="rw5wtxap9fz55eed0pc5w0tcvfezwteet000" timestamp="1627928025"&gt;2039&lt;/key&gt;&lt;/foreign-keys&gt;&lt;ref-type name="Journal Article"&gt;17&lt;/ref-type&gt;&lt;contributors&gt;&lt;authors&gt;&lt;author&gt;Stenhouse, Steven A.&lt;/author&gt;&lt;author&gt;Plernsub, Suriya&lt;/author&gt;&lt;author&gt;Yanola, Jintana&lt;/author&gt;&lt;author&gt;Lumjuan, Nongkran&lt;/author&gt;&lt;author&gt;Dantrakool, Anchalee&lt;/author&gt;&lt;author&gt;Choochote, Wej&lt;/author&gt;&lt;author&gt;Somboon, Pradya&lt;/author&gt;&lt;/authors&gt;&lt;/contributors&gt;&lt;titles&gt;&lt;title&gt;Detection of the V1016G mutation in the voltage-gated sodium channel gene of Aedes aegypti (Diptera: Culicidae) by allele-specific PCR assay, and its distribution and effect on deltamethrin resistance in Thailand&lt;/title&gt;&lt;secondary-title&gt;Parasites &amp;amp; Vectors&lt;/secondary-title&gt;&lt;/titles&gt;&lt;periodical&gt;&lt;full-title&gt;Parasit Vectors&lt;/full-title&gt;&lt;abbr-1&gt;Parasites &amp;amp; vectors&lt;/abbr-1&gt;&lt;/periodical&gt;&lt;pages&gt;253&lt;/pages&gt;&lt;volume&gt;6&lt;/volume&gt;&lt;number&gt;1&lt;/number&gt;&lt;dates&gt;&lt;year&gt;2013&lt;/year&gt;&lt;pub-dates&gt;&lt;date&gt;2013/08/30&lt;/date&gt;&lt;/pub-dates&gt;&lt;/dates&gt;&lt;isbn&gt;1756-3305&lt;/isbn&gt;&lt;urls&gt;&lt;related-urls&gt;&lt;url&gt;https://doi.org/10.1186/1756-3305-6-253&lt;/url&gt;&lt;/related-urls&gt;&lt;/urls&gt;&lt;electronic-resource-num&gt;10.1186/1756-3305-6-253&lt;/electronic-resource-num&gt;&lt;/record&gt;&lt;/Cite&gt;&lt;/EndNote&gt;</w:instrText>
            </w:r>
            <w:r>
              <w:rPr>
                <w:color w:val="000000"/>
                <w:sz w:val="22"/>
                <w:szCs w:val="22"/>
                <w:lang w:eastAsia="en-US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  <w:lang w:eastAsia="en-US"/>
              </w:rPr>
              <w:t>[4]</w:t>
            </w:r>
            <w:r>
              <w:rPr>
                <w:color w:val="000000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6641F7" w:rsidRPr="00E640F9" w14:paraId="12B343A4" w14:textId="77777777" w:rsidTr="001B6796">
        <w:trPr>
          <w:trHeight w:val="4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7AD72" w14:textId="77777777" w:rsidR="006641F7" w:rsidRPr="00E640F9" w:rsidRDefault="006641F7" w:rsidP="001B6796">
            <w:pPr>
              <w:rPr>
                <w:color w:val="000000"/>
                <w:sz w:val="20"/>
                <w:szCs w:val="20"/>
                <w:lang w:eastAsia="en-US"/>
              </w:rPr>
            </w:pPr>
            <w:r w:rsidRPr="00E640F9">
              <w:rPr>
                <w:bCs/>
                <w:color w:val="000000"/>
                <w:sz w:val="20"/>
                <w:szCs w:val="22"/>
                <w:lang w:eastAsia="en-US"/>
              </w:rPr>
              <w:t>1016 (common for)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5B30C" w14:textId="77777777" w:rsidR="006641F7" w:rsidRPr="00E640F9" w:rsidRDefault="006641F7" w:rsidP="001B6796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640F9">
              <w:rPr>
                <w:color w:val="000000"/>
                <w:sz w:val="22"/>
                <w:szCs w:val="22"/>
                <w:lang w:eastAsia="en-US"/>
              </w:rPr>
              <w:t>TCTGCTCGTTGAAGTTGTCGAT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2BBE2" w14:textId="77777777" w:rsidR="006641F7" w:rsidRPr="00E640F9" w:rsidRDefault="006641F7" w:rsidP="001B6796">
            <w:pPr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EB5D9" w14:textId="77777777" w:rsidR="006641F7" w:rsidRPr="00E640F9" w:rsidRDefault="006641F7" w:rsidP="001B6796">
            <w:pPr>
              <w:rPr>
                <w:color w:val="000000"/>
                <w:sz w:val="22"/>
                <w:szCs w:val="22"/>
                <w:lang w:eastAsia="en-US"/>
              </w:rPr>
            </w:pPr>
          </w:p>
        </w:tc>
      </w:tr>
      <w:tr w:rsidR="006641F7" w:rsidRPr="00E640F9" w14:paraId="352AFE0F" w14:textId="77777777" w:rsidTr="001B6796">
        <w:trPr>
          <w:trHeight w:val="5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69D29" w14:textId="77777777" w:rsidR="006641F7" w:rsidRPr="00E640F9" w:rsidRDefault="006641F7" w:rsidP="001B6796">
            <w:pPr>
              <w:rPr>
                <w:color w:val="000000"/>
                <w:sz w:val="20"/>
                <w:szCs w:val="20"/>
                <w:lang w:eastAsia="en-US"/>
              </w:rPr>
            </w:pPr>
            <w:r w:rsidRPr="00E640F9">
              <w:rPr>
                <w:bCs/>
                <w:color w:val="000000"/>
                <w:sz w:val="20"/>
                <w:szCs w:val="22"/>
                <w:lang w:eastAsia="en-US"/>
              </w:rPr>
              <w:t>1016G (rev MT)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7D250" w14:textId="77777777" w:rsidR="006641F7" w:rsidRPr="00E640F9" w:rsidRDefault="006641F7" w:rsidP="001B6796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640F9">
              <w:rPr>
                <w:color w:val="000000"/>
                <w:sz w:val="22"/>
                <w:szCs w:val="22"/>
                <w:lang w:eastAsia="en-US"/>
              </w:rPr>
              <w:t>#CAGCAAGGCTAAGAAAAGGTTAACTC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C052E" w14:textId="77777777" w:rsidR="006641F7" w:rsidRPr="00E640F9" w:rsidRDefault="006641F7" w:rsidP="001B6796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640F9">
              <w:rPr>
                <w:color w:val="000000"/>
                <w:sz w:val="22"/>
                <w:szCs w:val="22"/>
                <w:lang w:eastAsia="en-US"/>
              </w:rPr>
              <w:t>60 bp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F966F" w14:textId="3563D637" w:rsidR="006641F7" w:rsidRPr="00E640F9" w:rsidRDefault="00C00E02" w:rsidP="001B6796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fldChar w:fldCharType="begin"/>
            </w:r>
            <w:r>
              <w:rPr>
                <w:color w:val="000000"/>
                <w:sz w:val="22"/>
                <w:szCs w:val="22"/>
                <w:lang w:eastAsia="en-US"/>
              </w:rPr>
              <w:instrText xml:space="preserve"> ADDIN EN.CITE &lt;EndNote&gt;&lt;Cite&gt;&lt;Author&gt;Stenhouse&lt;/Author&gt;&lt;Year&gt;2013&lt;/Year&gt;&lt;RecNum&gt;2039&lt;/RecNum&gt;&lt;DisplayText&gt;[4]&lt;/DisplayText&gt;&lt;record&gt;&lt;rec-number&gt;2039&lt;/rec-number&gt;&lt;foreign-keys&gt;&lt;key app="EN" db-id="rw5wtxap9fz55eed0pc5w0tcvfezwteet000" timestamp="1627928025"&gt;2039&lt;/key&gt;&lt;/foreign-keys&gt;&lt;ref-type name="Journal Article"&gt;17&lt;/ref-type&gt;&lt;contributors&gt;&lt;authors&gt;&lt;author&gt;Stenhouse, Steven A.&lt;/author&gt;&lt;author&gt;Plernsub, Suriya&lt;/author&gt;&lt;author&gt;Yanola, Jintana&lt;/author&gt;&lt;author&gt;Lumjuan, Nongkran&lt;/author&gt;&lt;author&gt;Dantrakool, Anchalee&lt;/author&gt;&lt;author&gt;Choochote, Wej&lt;/author&gt;&lt;author&gt;Somboon, Pradya&lt;/author&gt;&lt;/authors&gt;&lt;/contributors&gt;&lt;titles&gt;&lt;title&gt;Detection of the V1016G mutation in the voltage-gated sodium channel gene of Aedes aegypti (Diptera: Culicidae) by allele-specific PCR assay, and its distribution and effect on deltamethrin resistance in Thailand&lt;/title&gt;&lt;secondary-title&gt;Parasites &amp;amp; Vectors&lt;/secondary-title&gt;&lt;/titles&gt;&lt;periodical&gt;&lt;full-title&gt;Parasit Vectors&lt;/full-title&gt;&lt;abbr-1&gt;Parasites &amp;amp; vectors&lt;/abbr-1&gt;&lt;/periodical&gt;&lt;pages&gt;253&lt;/pages&gt;&lt;volume&gt;6&lt;/volume&gt;&lt;number&gt;1&lt;/number&gt;&lt;dates&gt;&lt;year&gt;2013&lt;/year&gt;&lt;pub-dates&gt;&lt;date&gt;2013/08/30&lt;/date&gt;&lt;/pub-dates&gt;&lt;/dates&gt;&lt;isbn&gt;1756-3305&lt;/isbn&gt;&lt;urls&gt;&lt;related-urls&gt;&lt;url&gt;https://doi.org/10.1186/1756-3305-6-253&lt;/url&gt;&lt;/related-urls&gt;&lt;/urls&gt;&lt;electronic-resource-num&gt;10.1186/1756-3305-6-253&lt;/electronic-resource-num&gt;&lt;/record&gt;&lt;/Cite&gt;&lt;/EndNote&gt;</w:instrText>
            </w:r>
            <w:r>
              <w:rPr>
                <w:color w:val="000000"/>
                <w:sz w:val="22"/>
                <w:szCs w:val="22"/>
                <w:lang w:eastAsia="en-US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  <w:lang w:eastAsia="en-US"/>
              </w:rPr>
              <w:t>[4]</w:t>
            </w:r>
            <w:r>
              <w:rPr>
                <w:color w:val="000000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6641F7" w:rsidRPr="00E640F9" w14:paraId="0D2DFD07" w14:textId="77777777" w:rsidTr="001B6796">
        <w:trPr>
          <w:trHeight w:val="3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16834" w14:textId="77777777" w:rsidR="006641F7" w:rsidRPr="00E640F9" w:rsidRDefault="006641F7" w:rsidP="001B6796">
            <w:pPr>
              <w:rPr>
                <w:color w:val="000000"/>
                <w:sz w:val="20"/>
                <w:szCs w:val="20"/>
                <w:lang w:eastAsia="en-US"/>
              </w:rPr>
            </w:pPr>
            <w:r w:rsidRPr="00E640F9">
              <w:rPr>
                <w:bCs/>
                <w:color w:val="000000"/>
                <w:sz w:val="20"/>
                <w:szCs w:val="22"/>
                <w:lang w:eastAsia="en-US"/>
              </w:rPr>
              <w:t>1016 (common for)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77C2B" w14:textId="77777777" w:rsidR="006641F7" w:rsidRPr="00E640F9" w:rsidRDefault="006641F7" w:rsidP="001B6796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640F9">
              <w:rPr>
                <w:color w:val="000000"/>
                <w:sz w:val="22"/>
                <w:szCs w:val="22"/>
                <w:lang w:eastAsia="en-US"/>
              </w:rPr>
              <w:t>TCTGCTCGTTGAAGTTGTCGAT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338F7" w14:textId="77777777" w:rsidR="006641F7" w:rsidRPr="00E640F9" w:rsidRDefault="006641F7" w:rsidP="001B6796">
            <w:pPr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D302C" w14:textId="77777777" w:rsidR="006641F7" w:rsidRPr="00E640F9" w:rsidRDefault="006641F7" w:rsidP="001B6796">
            <w:pPr>
              <w:rPr>
                <w:color w:val="000000"/>
                <w:sz w:val="22"/>
                <w:szCs w:val="22"/>
                <w:lang w:eastAsia="en-US"/>
              </w:rPr>
            </w:pPr>
          </w:p>
        </w:tc>
      </w:tr>
      <w:tr w:rsidR="006641F7" w:rsidRPr="00E640F9" w14:paraId="09598720" w14:textId="77777777" w:rsidTr="001B6796">
        <w:trPr>
          <w:trHeight w:val="5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09E88" w14:textId="77777777" w:rsidR="006641F7" w:rsidRPr="00E640F9" w:rsidRDefault="006641F7" w:rsidP="001B6796">
            <w:pPr>
              <w:rPr>
                <w:color w:val="000000"/>
                <w:sz w:val="20"/>
                <w:szCs w:val="20"/>
                <w:lang w:eastAsia="en-US"/>
              </w:rPr>
            </w:pPr>
            <w:r w:rsidRPr="00E640F9">
              <w:rPr>
                <w:bCs/>
                <w:color w:val="000000"/>
                <w:sz w:val="20"/>
                <w:szCs w:val="22"/>
                <w:lang w:eastAsia="en-US"/>
              </w:rPr>
              <w:t>V410 (for WT)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E8899" w14:textId="77777777" w:rsidR="006641F7" w:rsidRPr="00E640F9" w:rsidRDefault="006641F7" w:rsidP="001B6796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640F9">
              <w:rPr>
                <w:color w:val="000000"/>
                <w:sz w:val="22"/>
                <w:szCs w:val="22"/>
                <w:lang w:eastAsia="en-US"/>
              </w:rPr>
              <w:t>##ATCTTCTTGGGTTCGTTCTACCGTG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B0A1A" w14:textId="77777777" w:rsidR="006641F7" w:rsidRPr="00E640F9" w:rsidRDefault="006641F7" w:rsidP="001B6796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640F9">
              <w:rPr>
                <w:color w:val="000000"/>
                <w:sz w:val="22"/>
                <w:szCs w:val="22"/>
                <w:lang w:eastAsia="en-US"/>
              </w:rPr>
              <w:t>180 bp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F9450" w14:textId="0301244F" w:rsidR="006641F7" w:rsidRPr="00E640F9" w:rsidRDefault="00C00E02" w:rsidP="001B6796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fldChar w:fldCharType="begin"/>
            </w:r>
            <w:r>
              <w:rPr>
                <w:color w:val="000000"/>
                <w:sz w:val="22"/>
                <w:szCs w:val="22"/>
                <w:lang w:eastAsia="en-US"/>
              </w:rPr>
              <w:instrText xml:space="preserve"> ADDIN EN.CITE &lt;EndNote&gt;&lt;Cite&gt;&lt;Author&gt;Villanueva-Segura&lt;/Author&gt;&lt;Year&gt;2020&lt;/Year&gt;&lt;RecNum&gt;2036&lt;/RecNum&gt;&lt;DisplayText&gt;[5]&lt;/DisplayText&gt;&lt;record&gt;&lt;rec-number&gt;2036&lt;/rec-number&gt;&lt;foreign-keys&gt;&lt;key app="EN" db-id="rw5wtxap9fz55eed0pc5w0tcvfezwteet000" timestamp="1627925578"&gt;2036&lt;/key&gt;&lt;/foreign-keys&gt;&lt;ref-type name="Journal Article"&gt;17&lt;/ref-type&gt;&lt;contributors&gt;&lt;authors&gt;&lt;author&gt;Villanueva-Segura, Karina&lt;/author&gt;&lt;author&gt;Ponce-Garcia, Gustavo&lt;/author&gt;&lt;author&gt;Lopez-Monroy, Beatriz&lt;/author&gt;&lt;author&gt;Mora-Jasso, Esteban&lt;/author&gt;&lt;author&gt;Perales, Lucia&lt;/author&gt;&lt;author&gt;Gonzalez-Santillan, Francisco J.&lt;/author&gt;&lt;author&gt;Ontiveros-Zapata, Kevin&lt;/author&gt;&lt;author&gt;Davila-Barboza, Jesus A.&lt;/author&gt;&lt;author&gt;Flores, Adriana E.&lt;/author&gt;&lt;/authors&gt;&lt;/contributors&gt;&lt;titles&gt;&lt;title&gt;Multiplex PCR for simultaneous genotyping of kdr mutations V410L, V1016I and F1534C in Aedes aegypti (L.)&lt;/title&gt;&lt;secondary-title&gt;Parasites &amp;amp; Vectors&lt;/secondary-title&gt;&lt;/titles&gt;&lt;periodical&gt;&lt;full-title&gt;Parasit Vectors&lt;/full-title&gt;&lt;abbr-1&gt;Parasites &amp;amp; vectors&lt;/abbr-1&gt;&lt;/periodical&gt;&lt;pages&gt;325&lt;/pages&gt;&lt;volume&gt;13&lt;/volume&gt;&lt;number&gt;1&lt;/number&gt;&lt;dates&gt;&lt;year&gt;2020&lt;/year&gt;&lt;pub-dates&gt;&lt;date&gt;2020/06/25&lt;/date&gt;&lt;/pub-dates&gt;&lt;/dates&gt;&lt;isbn&gt;1756-3305&lt;/isbn&gt;&lt;urls&gt;&lt;related-urls&gt;&lt;url&gt;https://doi.org/10.1186/s13071-020-04193-0&lt;/url&gt;&lt;/related-urls&gt;&lt;/urls&gt;&lt;electronic-resource-num&gt;10.1186/s13071-020-04193-0&lt;/electronic-resource-num&gt;&lt;/record&gt;&lt;/Cite&gt;&lt;/EndNote&gt;</w:instrText>
            </w:r>
            <w:r>
              <w:rPr>
                <w:color w:val="000000"/>
                <w:sz w:val="22"/>
                <w:szCs w:val="22"/>
                <w:lang w:eastAsia="en-US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  <w:lang w:eastAsia="en-US"/>
              </w:rPr>
              <w:t>[5]</w:t>
            </w:r>
            <w:r>
              <w:rPr>
                <w:color w:val="000000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6641F7" w:rsidRPr="00E640F9" w14:paraId="199F0190" w14:textId="77777777" w:rsidTr="001B6796">
        <w:trPr>
          <w:trHeight w:val="46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183BB" w14:textId="77777777" w:rsidR="006641F7" w:rsidRPr="00E640F9" w:rsidRDefault="006641F7" w:rsidP="001B6796">
            <w:pPr>
              <w:rPr>
                <w:color w:val="000000"/>
                <w:sz w:val="20"/>
                <w:szCs w:val="20"/>
                <w:lang w:eastAsia="en-US"/>
              </w:rPr>
            </w:pPr>
            <w:r w:rsidRPr="00E640F9">
              <w:rPr>
                <w:bCs/>
                <w:color w:val="000000"/>
                <w:sz w:val="20"/>
                <w:szCs w:val="22"/>
                <w:lang w:eastAsia="en-US"/>
              </w:rPr>
              <w:t>410 (common rev)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7841C" w14:textId="77777777" w:rsidR="006641F7" w:rsidRPr="00E640F9" w:rsidRDefault="006641F7" w:rsidP="001B6796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640F9">
              <w:rPr>
                <w:color w:val="000000"/>
                <w:sz w:val="22"/>
                <w:szCs w:val="22"/>
                <w:lang w:eastAsia="en-US"/>
              </w:rPr>
              <w:t>TTCTTCCTCGGCGGCCTCTT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40495" w14:textId="77777777" w:rsidR="006641F7" w:rsidRPr="00E640F9" w:rsidRDefault="006641F7" w:rsidP="001B6796">
            <w:pPr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09CDF" w14:textId="77777777" w:rsidR="006641F7" w:rsidRPr="00E640F9" w:rsidRDefault="006641F7" w:rsidP="001B6796">
            <w:pPr>
              <w:rPr>
                <w:color w:val="000000"/>
                <w:sz w:val="22"/>
                <w:szCs w:val="22"/>
                <w:lang w:eastAsia="en-US"/>
              </w:rPr>
            </w:pPr>
          </w:p>
        </w:tc>
      </w:tr>
      <w:tr w:rsidR="006641F7" w:rsidRPr="00E640F9" w14:paraId="7AE2FDB2" w14:textId="77777777" w:rsidTr="001B6796">
        <w:trPr>
          <w:trHeight w:val="4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BB02E" w14:textId="77777777" w:rsidR="006641F7" w:rsidRPr="00E640F9" w:rsidRDefault="006641F7" w:rsidP="001B6796">
            <w:pPr>
              <w:rPr>
                <w:color w:val="000000"/>
                <w:sz w:val="20"/>
                <w:szCs w:val="20"/>
                <w:lang w:eastAsia="en-US"/>
              </w:rPr>
            </w:pPr>
            <w:r w:rsidRPr="00E640F9">
              <w:rPr>
                <w:bCs/>
                <w:color w:val="000000"/>
                <w:sz w:val="20"/>
                <w:szCs w:val="22"/>
                <w:lang w:eastAsia="en-US"/>
              </w:rPr>
              <w:t>410L (for MT)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29766" w14:textId="77777777" w:rsidR="006641F7" w:rsidRPr="00E640F9" w:rsidRDefault="006641F7" w:rsidP="001B6796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640F9">
              <w:rPr>
                <w:color w:val="000000"/>
                <w:sz w:val="22"/>
                <w:szCs w:val="22"/>
                <w:lang w:eastAsia="en-US"/>
              </w:rPr>
              <w:t>#ATCTTCTTGGGTTCGTTCTACCATT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6F0DA" w14:textId="77777777" w:rsidR="006641F7" w:rsidRPr="00E640F9" w:rsidRDefault="006641F7" w:rsidP="001B6796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640F9">
              <w:rPr>
                <w:color w:val="000000"/>
                <w:sz w:val="22"/>
                <w:szCs w:val="22"/>
                <w:lang w:eastAsia="en-US"/>
              </w:rPr>
              <w:t>160 bp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2E25E" w14:textId="5000DBAA" w:rsidR="006641F7" w:rsidRPr="00E640F9" w:rsidRDefault="00C00E02" w:rsidP="001B6796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fldChar w:fldCharType="begin"/>
            </w:r>
            <w:r>
              <w:rPr>
                <w:color w:val="000000"/>
                <w:sz w:val="22"/>
                <w:szCs w:val="22"/>
                <w:lang w:eastAsia="en-US"/>
              </w:rPr>
              <w:instrText xml:space="preserve"> ADDIN EN.CITE &lt;EndNote&gt;&lt;Cite&gt;&lt;Author&gt;Villanueva-Segura&lt;/Author&gt;&lt;Year&gt;2020&lt;/Year&gt;&lt;RecNum&gt;2036&lt;/RecNum&gt;&lt;DisplayText&gt;[5]&lt;/DisplayText&gt;&lt;record&gt;&lt;rec-number&gt;2036&lt;/rec-number&gt;&lt;foreign-keys&gt;&lt;key app="EN" db-id="rw5wtxap9fz55eed0pc5w0tcvfezwteet000" timestamp="1627925578"&gt;2036&lt;/key&gt;&lt;/foreign-keys&gt;&lt;ref-type name="Journal Article"&gt;17&lt;/ref-type&gt;&lt;contributors&gt;&lt;authors&gt;&lt;author&gt;Villanueva-Segura, Karina&lt;/author&gt;&lt;author&gt;Ponce-Garcia, Gustavo&lt;/author&gt;&lt;author&gt;Lopez-Monroy, Beatriz&lt;/author&gt;&lt;author&gt;Mora-Jasso, Esteban&lt;/author&gt;&lt;author&gt;Perales, Lucia&lt;/author&gt;&lt;author&gt;Gonzalez-Santillan, Francisco J.&lt;/author&gt;&lt;author&gt;Ontiveros-Zapata, Kevin&lt;/author&gt;&lt;author&gt;Davila-Barboza, Jesus A.&lt;/author&gt;&lt;author&gt;Flores, Adriana E.&lt;/author&gt;&lt;/authors&gt;&lt;/contributors&gt;&lt;titles&gt;&lt;title&gt;Multiplex PCR for simultaneous genotyping of kdr mutations V410L, V1016I and F1534C in Aedes aegypti (L.)&lt;/title&gt;&lt;secondary-title&gt;Parasites &amp;amp; Vectors&lt;/secondary-title&gt;&lt;/titles&gt;&lt;periodical&gt;&lt;full-title&gt;Parasit Vectors&lt;/full-title&gt;&lt;abbr-1&gt;Parasites &amp;amp; vectors&lt;/abbr-1&gt;&lt;/periodical&gt;&lt;pages&gt;325&lt;/pages&gt;&lt;volume&gt;13&lt;/volume&gt;&lt;number&gt;1&lt;/number&gt;&lt;dates&gt;&lt;year&gt;2020&lt;/year&gt;&lt;pub-dates&gt;&lt;date&gt;2020/06/25&lt;/date&gt;&lt;/pub-dates&gt;&lt;/dates&gt;&lt;isbn&gt;1756-3305&lt;/isbn&gt;&lt;urls&gt;&lt;related-urls&gt;&lt;url&gt;https://doi.org/10.1186/s13071-020-04193-0&lt;/url&gt;&lt;/related-urls&gt;&lt;/urls&gt;&lt;electronic-resource-num&gt;10.1186/s13071-020-04193-0&lt;/electronic-resource-num&gt;&lt;/record&gt;&lt;/Cite&gt;&lt;/EndNote&gt;</w:instrText>
            </w:r>
            <w:r>
              <w:rPr>
                <w:color w:val="000000"/>
                <w:sz w:val="22"/>
                <w:szCs w:val="22"/>
                <w:lang w:eastAsia="en-US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  <w:lang w:eastAsia="en-US"/>
              </w:rPr>
              <w:t>[5]</w:t>
            </w:r>
            <w:r>
              <w:rPr>
                <w:color w:val="000000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6641F7" w:rsidRPr="00E640F9" w14:paraId="77342DDD" w14:textId="77777777" w:rsidTr="001B6796">
        <w:trPr>
          <w:trHeight w:val="56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B95CA" w14:textId="77777777" w:rsidR="006641F7" w:rsidRPr="00E640F9" w:rsidRDefault="006641F7" w:rsidP="001B6796">
            <w:pPr>
              <w:rPr>
                <w:color w:val="000000"/>
                <w:sz w:val="20"/>
                <w:szCs w:val="20"/>
                <w:lang w:eastAsia="en-US"/>
              </w:rPr>
            </w:pPr>
            <w:r w:rsidRPr="00E640F9">
              <w:rPr>
                <w:bCs/>
                <w:color w:val="000000"/>
                <w:sz w:val="20"/>
                <w:szCs w:val="22"/>
                <w:lang w:eastAsia="en-US"/>
              </w:rPr>
              <w:t>410 (common rev)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E579A" w14:textId="77777777" w:rsidR="006641F7" w:rsidRPr="00E640F9" w:rsidRDefault="006641F7" w:rsidP="001B6796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640F9">
              <w:rPr>
                <w:color w:val="000000"/>
                <w:sz w:val="22"/>
                <w:szCs w:val="22"/>
                <w:lang w:eastAsia="en-US"/>
              </w:rPr>
              <w:t>TTCTTCCTCGGCGGCCTCTT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3741B" w14:textId="77777777" w:rsidR="006641F7" w:rsidRPr="00E640F9" w:rsidRDefault="006641F7" w:rsidP="001B6796">
            <w:pPr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9FC62" w14:textId="77777777" w:rsidR="006641F7" w:rsidRPr="00E640F9" w:rsidRDefault="006641F7" w:rsidP="001B6796">
            <w:pPr>
              <w:rPr>
                <w:color w:val="000000"/>
                <w:sz w:val="22"/>
                <w:szCs w:val="22"/>
                <w:lang w:eastAsia="en-US"/>
              </w:rPr>
            </w:pPr>
          </w:p>
        </w:tc>
      </w:tr>
      <w:tr w:rsidR="006641F7" w:rsidRPr="00E640F9" w14:paraId="6E59FE1D" w14:textId="77777777" w:rsidTr="001B6796">
        <w:trPr>
          <w:trHeight w:val="6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07790" w14:textId="77777777" w:rsidR="006641F7" w:rsidRPr="00E640F9" w:rsidRDefault="006641F7" w:rsidP="001B6796">
            <w:pPr>
              <w:rPr>
                <w:color w:val="000000"/>
                <w:sz w:val="20"/>
                <w:szCs w:val="20"/>
                <w:lang w:eastAsia="en-US"/>
              </w:rPr>
            </w:pPr>
            <w:r w:rsidRPr="00E640F9">
              <w:rPr>
                <w:bCs/>
                <w:color w:val="000000"/>
                <w:sz w:val="20"/>
                <w:szCs w:val="22"/>
                <w:lang w:eastAsia="en-US"/>
              </w:rPr>
              <w:t xml:space="preserve">Long 5’- tail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7A7F5" w14:textId="77777777" w:rsidR="006641F7" w:rsidRPr="00E640F9" w:rsidRDefault="006641F7" w:rsidP="001B6796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640F9">
              <w:rPr>
                <w:color w:val="000000"/>
                <w:sz w:val="22"/>
                <w:szCs w:val="22"/>
                <w:lang w:eastAsia="en-US"/>
              </w:rPr>
              <w:t>GCGGGCAGGGCGGCGGGGGCGGGGC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310EA" w14:textId="77777777" w:rsidR="006641F7" w:rsidRPr="00E640F9" w:rsidRDefault="006641F7" w:rsidP="001B6796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640F9">
              <w:rPr>
                <w:color w:val="000000"/>
                <w:sz w:val="22"/>
                <w:szCs w:val="22"/>
                <w:lang w:eastAsia="en-US"/>
              </w:rPr>
              <w:t>25 b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C893E" w14:textId="77777777" w:rsidR="006641F7" w:rsidRPr="00E640F9" w:rsidRDefault="006641F7" w:rsidP="001B6796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640F9">
              <w:rPr>
                <w:color w:val="000000"/>
                <w:sz w:val="22"/>
                <w:szCs w:val="22"/>
                <w:lang w:eastAsia="en-US"/>
              </w:rPr>
              <w:t>NA</w:t>
            </w:r>
          </w:p>
        </w:tc>
      </w:tr>
      <w:tr w:rsidR="006641F7" w:rsidRPr="00E640F9" w14:paraId="22220164" w14:textId="77777777" w:rsidTr="001B679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6A2A3" w14:textId="77777777" w:rsidR="006641F7" w:rsidRPr="00E640F9" w:rsidRDefault="006641F7" w:rsidP="001B6796">
            <w:pPr>
              <w:rPr>
                <w:color w:val="000000"/>
                <w:sz w:val="20"/>
                <w:szCs w:val="20"/>
                <w:lang w:eastAsia="en-US"/>
              </w:rPr>
            </w:pPr>
            <w:r w:rsidRPr="00E640F9">
              <w:rPr>
                <w:bCs/>
                <w:color w:val="000000"/>
                <w:sz w:val="20"/>
                <w:szCs w:val="22"/>
                <w:lang w:eastAsia="en-US"/>
              </w:rPr>
              <w:t xml:space="preserve">Short 5’- tail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A03AF" w14:textId="77777777" w:rsidR="006641F7" w:rsidRPr="00E640F9" w:rsidRDefault="006641F7" w:rsidP="001B6796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640F9">
              <w:rPr>
                <w:color w:val="000000"/>
                <w:sz w:val="22"/>
                <w:szCs w:val="22"/>
                <w:lang w:eastAsia="en-US"/>
              </w:rPr>
              <w:t>GCGGG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C1A75" w14:textId="77777777" w:rsidR="006641F7" w:rsidRPr="00E640F9" w:rsidRDefault="006641F7" w:rsidP="001B6796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640F9">
              <w:rPr>
                <w:color w:val="000000"/>
                <w:sz w:val="22"/>
                <w:szCs w:val="22"/>
                <w:lang w:eastAsia="en-US"/>
              </w:rPr>
              <w:t>5 b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FB1BB" w14:textId="77777777" w:rsidR="006641F7" w:rsidRPr="00E640F9" w:rsidRDefault="006641F7" w:rsidP="001B6796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640F9">
              <w:rPr>
                <w:color w:val="000000"/>
                <w:sz w:val="22"/>
                <w:szCs w:val="22"/>
                <w:lang w:eastAsia="en-US"/>
              </w:rPr>
              <w:t>NA</w:t>
            </w:r>
          </w:p>
        </w:tc>
      </w:tr>
      <w:tr w:rsidR="006641F7" w:rsidRPr="00E640F9" w14:paraId="3BE99FCA" w14:textId="77777777" w:rsidTr="001B6796">
        <w:trPr>
          <w:trHeight w:val="80"/>
        </w:trPr>
        <w:tc>
          <w:tcPr>
            <w:tcW w:w="854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C2FFC" w14:textId="77777777" w:rsidR="006641F7" w:rsidRPr="00E640F9" w:rsidRDefault="006641F7" w:rsidP="001B6796">
            <w:pPr>
              <w:rPr>
                <w:color w:val="000000"/>
                <w:lang w:eastAsia="en-US"/>
              </w:rPr>
            </w:pPr>
            <w:r w:rsidRPr="00E640F9">
              <w:rPr>
                <w:bCs/>
                <w:color w:val="000000"/>
                <w:szCs w:val="22"/>
                <w:lang w:eastAsia="en-US"/>
              </w:rPr>
              <w:t> </w:t>
            </w:r>
          </w:p>
        </w:tc>
      </w:tr>
      <w:tr w:rsidR="006641F7" w:rsidRPr="00E640F9" w14:paraId="067982DD" w14:textId="77777777" w:rsidTr="001B6796">
        <w:trPr>
          <w:trHeight w:val="420"/>
        </w:trPr>
        <w:tc>
          <w:tcPr>
            <w:tcW w:w="8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3E449" w14:textId="77777777" w:rsidR="006641F7" w:rsidRPr="00E640F9" w:rsidRDefault="006641F7" w:rsidP="001B6796">
            <w:pPr>
              <w:rPr>
                <w:b/>
                <w:bCs/>
                <w:color w:val="000000"/>
                <w:lang w:eastAsia="en-US"/>
              </w:rPr>
            </w:pPr>
            <w:r w:rsidRPr="00E640F9">
              <w:rPr>
                <w:b/>
                <w:bCs/>
                <w:color w:val="000000"/>
                <w:lang w:eastAsia="en-US"/>
              </w:rPr>
              <w:t xml:space="preserve">B)  </w:t>
            </w:r>
          </w:p>
        </w:tc>
      </w:tr>
      <w:tr w:rsidR="006641F7" w:rsidRPr="00E640F9" w14:paraId="3CBA094B" w14:textId="77777777" w:rsidTr="001B6796">
        <w:trPr>
          <w:trHeight w:val="400"/>
        </w:trPr>
        <w:tc>
          <w:tcPr>
            <w:tcW w:w="2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E108E" w14:textId="77777777" w:rsidR="006641F7" w:rsidRPr="00E640F9" w:rsidRDefault="006641F7" w:rsidP="001B6796">
            <w:pPr>
              <w:rPr>
                <w:color w:val="000000"/>
                <w:sz w:val="22"/>
                <w:szCs w:val="22"/>
                <w:lang w:eastAsia="en-US"/>
              </w:rPr>
            </w:pPr>
            <w:r w:rsidRPr="00E640F9">
              <w:rPr>
                <w:color w:val="000000"/>
                <w:sz w:val="22"/>
                <w:szCs w:val="22"/>
                <w:lang w:eastAsia="en-US"/>
              </w:rPr>
              <w:t>GSTE2CNV (for)</w:t>
            </w:r>
          </w:p>
        </w:tc>
        <w:tc>
          <w:tcPr>
            <w:tcW w:w="4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E013D" w14:textId="77777777" w:rsidR="006641F7" w:rsidRPr="00E640F9" w:rsidRDefault="006641F7" w:rsidP="001B6796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640F9">
              <w:rPr>
                <w:color w:val="000000"/>
                <w:sz w:val="22"/>
                <w:szCs w:val="22"/>
                <w:lang w:eastAsia="en-US"/>
              </w:rPr>
              <w:t>GCGGATTTCAGTTGCGTTTCG</w:t>
            </w:r>
          </w:p>
        </w:tc>
        <w:tc>
          <w:tcPr>
            <w:tcW w:w="920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5B23922" w14:textId="77777777" w:rsidR="006641F7" w:rsidRPr="00E640F9" w:rsidRDefault="006641F7" w:rsidP="001B6796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640F9">
              <w:rPr>
                <w:color w:val="000000"/>
                <w:sz w:val="22"/>
                <w:szCs w:val="22"/>
                <w:lang w:eastAsia="en-US"/>
              </w:rPr>
              <w:t>149 bp</w:t>
            </w:r>
          </w:p>
        </w:tc>
        <w:tc>
          <w:tcPr>
            <w:tcW w:w="1220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1469B20" w14:textId="77777777" w:rsidR="006641F7" w:rsidRPr="00E640F9" w:rsidRDefault="006641F7" w:rsidP="001B6796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640F9">
              <w:rPr>
                <w:color w:val="000000"/>
                <w:sz w:val="22"/>
                <w:szCs w:val="22"/>
                <w:lang w:eastAsia="en-US"/>
              </w:rPr>
              <w:t>This study </w:t>
            </w:r>
          </w:p>
        </w:tc>
      </w:tr>
      <w:tr w:rsidR="006641F7" w:rsidRPr="00E640F9" w14:paraId="2A9A2A89" w14:textId="77777777" w:rsidTr="001B6796">
        <w:trPr>
          <w:trHeight w:val="400"/>
        </w:trPr>
        <w:tc>
          <w:tcPr>
            <w:tcW w:w="2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036706" w14:textId="77777777" w:rsidR="006641F7" w:rsidRPr="00E640F9" w:rsidRDefault="006641F7" w:rsidP="001B6796">
            <w:pPr>
              <w:rPr>
                <w:color w:val="000000"/>
                <w:sz w:val="22"/>
                <w:szCs w:val="22"/>
                <w:lang w:eastAsia="en-US"/>
              </w:rPr>
            </w:pPr>
            <w:r w:rsidRPr="00E640F9">
              <w:rPr>
                <w:bCs/>
                <w:color w:val="000000"/>
                <w:sz w:val="22"/>
                <w:lang w:eastAsia="en-US"/>
              </w:rPr>
              <w:t>GSTE2CNV (rev)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59436C8" w14:textId="77777777" w:rsidR="006641F7" w:rsidRPr="00E640F9" w:rsidRDefault="006641F7" w:rsidP="001B6796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640F9">
              <w:rPr>
                <w:color w:val="000000"/>
                <w:sz w:val="22"/>
                <w:szCs w:val="22"/>
                <w:lang w:eastAsia="en-US"/>
              </w:rPr>
              <w:t>ACCTGCTCGGCTCCACTTC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067C2F" w14:textId="77777777" w:rsidR="006641F7" w:rsidRPr="00E640F9" w:rsidRDefault="006641F7" w:rsidP="001B6796">
            <w:pPr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D6F5A3" w14:textId="77777777" w:rsidR="006641F7" w:rsidRPr="00E640F9" w:rsidRDefault="006641F7" w:rsidP="001B6796">
            <w:pPr>
              <w:rPr>
                <w:color w:val="000000"/>
                <w:sz w:val="22"/>
                <w:szCs w:val="22"/>
                <w:lang w:eastAsia="en-US"/>
              </w:rPr>
            </w:pPr>
          </w:p>
        </w:tc>
      </w:tr>
    </w:tbl>
    <w:p w14:paraId="775E85B6" w14:textId="77777777" w:rsidR="006641F7" w:rsidRPr="00E640F9" w:rsidRDefault="006641F7" w:rsidP="006641F7">
      <w:pPr>
        <w:pStyle w:val="BodyB"/>
        <w:rPr>
          <w:rFonts w:cs="Times New Roman"/>
          <w:lang w:val="en-GB"/>
        </w:rPr>
      </w:pPr>
      <w:r w:rsidRPr="00E640F9">
        <w:rPr>
          <w:rStyle w:val="None"/>
          <w:rFonts w:cs="Times New Roman"/>
          <w:lang w:val="en-GB"/>
        </w:rPr>
        <w:t>#: short 5’- tail attached, ##: long 5’- tail attached</w:t>
      </w:r>
    </w:p>
    <w:p w14:paraId="5F68B380" w14:textId="77777777" w:rsidR="00C00E02" w:rsidRDefault="00C00E02"/>
    <w:p w14:paraId="7B9B5381" w14:textId="68A1960C" w:rsidR="00C00E02" w:rsidRDefault="00C00E02"/>
    <w:p w14:paraId="1A062660" w14:textId="78FAE672" w:rsidR="00C00E02" w:rsidRDefault="00C00E02"/>
    <w:p w14:paraId="4C679EBF" w14:textId="08174C0E" w:rsidR="00C00E02" w:rsidRPr="00EF2307" w:rsidRDefault="00C00E02" w:rsidP="00EF2307">
      <w:pPr>
        <w:spacing w:before="240" w:after="240" w:line="360" w:lineRule="auto"/>
        <w:jc w:val="both"/>
        <w:rPr>
          <w:b/>
          <w:bCs/>
          <w:lang w:val="pt-BR"/>
        </w:rPr>
      </w:pPr>
      <w:r w:rsidRPr="00EF2307">
        <w:rPr>
          <w:b/>
          <w:bCs/>
          <w:lang w:val="pt-BR"/>
        </w:rPr>
        <w:lastRenderedPageBreak/>
        <w:t>References</w:t>
      </w:r>
    </w:p>
    <w:p w14:paraId="34CB4C35" w14:textId="522761BF" w:rsidR="00C00E02" w:rsidRPr="00EF2307" w:rsidRDefault="00C00E02" w:rsidP="00EF2307">
      <w:pPr>
        <w:pStyle w:val="EndNoteBibliography"/>
        <w:spacing w:before="240" w:after="240" w:line="360" w:lineRule="auto"/>
        <w:ind w:left="720" w:hanging="720"/>
        <w:jc w:val="both"/>
        <w:rPr>
          <w:noProof/>
          <w:lang w:val="pt-BR"/>
        </w:rPr>
      </w:pPr>
      <w:r>
        <w:fldChar w:fldCharType="begin"/>
      </w:r>
      <w:r w:rsidRPr="00EF2307">
        <w:rPr>
          <w:lang w:val="pt-BR"/>
        </w:rPr>
        <w:instrText xml:space="preserve"> ADDIN EN.REFLIST </w:instrText>
      </w:r>
      <w:r>
        <w:fldChar w:fldCharType="separate"/>
      </w:r>
      <w:r w:rsidRPr="00EF2307">
        <w:rPr>
          <w:noProof/>
          <w:lang w:val="pt-BR"/>
        </w:rPr>
        <w:t>1.</w:t>
      </w:r>
      <w:r w:rsidRPr="00EF2307">
        <w:rPr>
          <w:noProof/>
          <w:lang w:val="pt-BR"/>
        </w:rPr>
        <w:tab/>
        <w:t xml:space="preserve">Linss JGB, Brito LP, Garcia GA, Araki AS, Bruno RV, Lima JBP, et al. </w:t>
      </w:r>
      <w:r w:rsidRPr="00C00E02">
        <w:rPr>
          <w:noProof/>
        </w:rPr>
        <w:t xml:space="preserve">Distribution and dissemination of the Val1016Ile and Phe1534Cys Kdr mutations in Aedes aegypti Brazilian natural populations. </w:t>
      </w:r>
      <w:r w:rsidRPr="00EF2307">
        <w:rPr>
          <w:noProof/>
          <w:lang w:val="pt-BR"/>
        </w:rPr>
        <w:t>Parasites &amp; vectors.</w:t>
      </w:r>
      <w:r w:rsidRPr="00EF2307">
        <w:rPr>
          <w:i/>
          <w:noProof/>
          <w:lang w:val="pt-BR"/>
        </w:rPr>
        <w:t xml:space="preserve"> </w:t>
      </w:r>
      <w:r w:rsidRPr="00EF2307">
        <w:rPr>
          <w:noProof/>
          <w:lang w:val="pt-BR"/>
        </w:rPr>
        <w:t xml:space="preserve">2014;7 1:25; doi: 10.1186/1756-3305-7-25. </w:t>
      </w:r>
      <w:hyperlink r:id="rId4" w:history="1">
        <w:r w:rsidRPr="00EF2307">
          <w:rPr>
            <w:rStyle w:val="Hyperlink"/>
            <w:noProof/>
            <w:lang w:val="pt-BR"/>
          </w:rPr>
          <w:t>https://doi.org/10.1186/1756-3305-7-25</w:t>
        </w:r>
      </w:hyperlink>
      <w:r w:rsidRPr="00EF2307">
        <w:rPr>
          <w:noProof/>
          <w:lang w:val="pt-BR"/>
        </w:rPr>
        <w:t>.</w:t>
      </w:r>
    </w:p>
    <w:p w14:paraId="3CE7231B" w14:textId="1F75B4E5" w:rsidR="00C00E02" w:rsidRPr="00EF2307" w:rsidRDefault="00C00E02" w:rsidP="00EF2307">
      <w:pPr>
        <w:pStyle w:val="EndNoteBibliography"/>
        <w:spacing w:before="240" w:after="240" w:line="360" w:lineRule="auto"/>
        <w:ind w:left="720" w:hanging="720"/>
        <w:jc w:val="both"/>
        <w:rPr>
          <w:noProof/>
          <w:lang w:val="pt-BR"/>
        </w:rPr>
      </w:pPr>
      <w:r w:rsidRPr="00EF2307">
        <w:rPr>
          <w:noProof/>
          <w:lang w:val="pt-BR"/>
        </w:rPr>
        <w:t>2.</w:t>
      </w:r>
      <w:r w:rsidRPr="00EF2307">
        <w:rPr>
          <w:noProof/>
          <w:lang w:val="pt-BR"/>
        </w:rPr>
        <w:tab/>
        <w:t xml:space="preserve">Saavedra-Rodriguez K, Maloof FV, Campbell CL, Garcia-Rejon J, Lenhart A, Penilla P, et al. </w:t>
      </w:r>
      <w:r w:rsidRPr="00C00E02">
        <w:rPr>
          <w:noProof/>
        </w:rPr>
        <w:t xml:space="preserve">Parallel evolution of vgsc mutations at domains IS6, IIS6 and IIIS6 in pyrethroid resistant Aedes aegypti from Mexico. </w:t>
      </w:r>
      <w:r w:rsidRPr="00EF2307">
        <w:rPr>
          <w:noProof/>
          <w:lang w:val="pt-BR"/>
        </w:rPr>
        <w:t>Scientific reports.</w:t>
      </w:r>
      <w:r w:rsidRPr="00EF2307">
        <w:rPr>
          <w:i/>
          <w:noProof/>
          <w:lang w:val="pt-BR"/>
        </w:rPr>
        <w:t xml:space="preserve"> </w:t>
      </w:r>
      <w:r w:rsidRPr="00EF2307">
        <w:rPr>
          <w:noProof/>
          <w:lang w:val="pt-BR"/>
        </w:rPr>
        <w:t xml:space="preserve">2018;8 1:6747; doi: 10.1038/s41598-018-25222-0. </w:t>
      </w:r>
      <w:hyperlink r:id="rId5" w:history="1">
        <w:r w:rsidRPr="00EF2307">
          <w:rPr>
            <w:rStyle w:val="Hyperlink"/>
            <w:noProof/>
            <w:lang w:val="pt-BR"/>
          </w:rPr>
          <w:t>https://www.ncbi.nlm.nih.gov/pubmed/29712956</w:t>
        </w:r>
      </w:hyperlink>
      <w:r w:rsidRPr="00EF2307">
        <w:rPr>
          <w:noProof/>
          <w:lang w:val="pt-BR"/>
        </w:rPr>
        <w:t>.</w:t>
      </w:r>
    </w:p>
    <w:p w14:paraId="396131A2" w14:textId="2A12640C" w:rsidR="00C00E02" w:rsidRPr="00C00E02" w:rsidRDefault="00C00E02" w:rsidP="00EF2307">
      <w:pPr>
        <w:pStyle w:val="EndNoteBibliography"/>
        <w:spacing w:before="240" w:after="240" w:line="360" w:lineRule="auto"/>
        <w:ind w:left="720" w:hanging="720"/>
        <w:jc w:val="both"/>
        <w:rPr>
          <w:noProof/>
        </w:rPr>
      </w:pPr>
      <w:r w:rsidRPr="00EF2307">
        <w:rPr>
          <w:noProof/>
          <w:lang w:val="pt-BR"/>
        </w:rPr>
        <w:t>3.</w:t>
      </w:r>
      <w:r w:rsidRPr="00EF2307">
        <w:rPr>
          <w:noProof/>
          <w:lang w:val="pt-BR"/>
        </w:rPr>
        <w:tab/>
        <w:t xml:space="preserve">Saavedra-Rodriguez K, Urdaneta-Marquez L, Rajatileka S, Moulton M, Flores AE, Fernandez-Salas I, et al. </w:t>
      </w:r>
      <w:r w:rsidRPr="00C00E02">
        <w:rPr>
          <w:noProof/>
        </w:rPr>
        <w:t>A mutation in the voltage-gated sodium channel gene associated with pyrethroid resistance in Latin American Aedes aegypti. Insect molecular biology.</w:t>
      </w:r>
      <w:r w:rsidRPr="00C00E02">
        <w:rPr>
          <w:i/>
          <w:noProof/>
        </w:rPr>
        <w:t xml:space="preserve"> </w:t>
      </w:r>
      <w:r w:rsidRPr="00C00E02">
        <w:rPr>
          <w:noProof/>
        </w:rPr>
        <w:t xml:space="preserve">2007;16 6:785-98; doi: 10.1111/j.1365-2583.2007.00774.x. </w:t>
      </w:r>
      <w:hyperlink r:id="rId6" w:history="1">
        <w:r w:rsidRPr="00C00E02">
          <w:rPr>
            <w:rStyle w:val="Hyperlink"/>
            <w:noProof/>
          </w:rPr>
          <w:t>http://www.ncbi.nlm.nih.gov/pubmed/18093007</w:t>
        </w:r>
      </w:hyperlink>
      <w:r w:rsidRPr="00C00E02">
        <w:rPr>
          <w:noProof/>
        </w:rPr>
        <w:t>.</w:t>
      </w:r>
    </w:p>
    <w:p w14:paraId="7A337C55" w14:textId="27BDD4AC" w:rsidR="00C00E02" w:rsidRPr="00EF2307" w:rsidRDefault="00C00E02" w:rsidP="00EF2307">
      <w:pPr>
        <w:pStyle w:val="EndNoteBibliography"/>
        <w:spacing w:before="240" w:after="240" w:line="360" w:lineRule="auto"/>
        <w:ind w:left="720" w:hanging="720"/>
        <w:jc w:val="both"/>
        <w:rPr>
          <w:noProof/>
          <w:lang w:val="pt-BR"/>
        </w:rPr>
      </w:pPr>
      <w:r w:rsidRPr="00C00E02">
        <w:rPr>
          <w:noProof/>
        </w:rPr>
        <w:t>4.</w:t>
      </w:r>
      <w:r w:rsidRPr="00C00E02">
        <w:rPr>
          <w:noProof/>
        </w:rPr>
        <w:tab/>
        <w:t xml:space="preserve">Stenhouse SA, Plernsub S, Yanola J, Lumjuan N, Dantrakool A, Choochote W, et al. Detection of the V1016G mutation in the voltage-gated sodium channel gene of Aedes aegypti (Diptera: Culicidae) by allele-specific PCR assay, and its distribution and effect on deltamethrin resistance in Thailand. </w:t>
      </w:r>
      <w:r w:rsidRPr="00EF2307">
        <w:rPr>
          <w:noProof/>
          <w:lang w:val="pt-BR"/>
        </w:rPr>
        <w:t>Parasites &amp; vectors.</w:t>
      </w:r>
      <w:r w:rsidRPr="00EF2307">
        <w:rPr>
          <w:i/>
          <w:noProof/>
          <w:lang w:val="pt-BR"/>
        </w:rPr>
        <w:t xml:space="preserve"> </w:t>
      </w:r>
      <w:r w:rsidRPr="00EF2307">
        <w:rPr>
          <w:noProof/>
          <w:lang w:val="pt-BR"/>
        </w:rPr>
        <w:t xml:space="preserve">2013;6 1:253; doi: 10.1186/1756-3305-6-253. </w:t>
      </w:r>
      <w:hyperlink r:id="rId7" w:history="1">
        <w:r w:rsidRPr="00EF2307">
          <w:rPr>
            <w:rStyle w:val="Hyperlink"/>
            <w:noProof/>
            <w:lang w:val="pt-BR"/>
          </w:rPr>
          <w:t>https://doi.org/10.1186/1756-3305-6-253</w:t>
        </w:r>
      </w:hyperlink>
      <w:r w:rsidRPr="00EF2307">
        <w:rPr>
          <w:noProof/>
          <w:lang w:val="pt-BR"/>
        </w:rPr>
        <w:t>.</w:t>
      </w:r>
    </w:p>
    <w:p w14:paraId="4C2DFDD9" w14:textId="3B5E9BA0" w:rsidR="00C00E02" w:rsidRPr="00C00E02" w:rsidRDefault="00C00E02" w:rsidP="00EF2307">
      <w:pPr>
        <w:pStyle w:val="EndNoteBibliography"/>
        <w:spacing w:before="240" w:after="240" w:line="360" w:lineRule="auto"/>
        <w:ind w:left="720" w:hanging="720"/>
        <w:jc w:val="both"/>
        <w:rPr>
          <w:noProof/>
        </w:rPr>
      </w:pPr>
      <w:r w:rsidRPr="00EF2307">
        <w:rPr>
          <w:noProof/>
          <w:lang w:val="pt-BR"/>
        </w:rPr>
        <w:t>5.</w:t>
      </w:r>
      <w:r w:rsidRPr="00EF2307">
        <w:rPr>
          <w:noProof/>
          <w:lang w:val="pt-BR"/>
        </w:rPr>
        <w:tab/>
        <w:t xml:space="preserve">Villanueva-Segura K, Ponce-Garcia G, Lopez-Monroy B, Mora-Jasso E, Perales L, Gonzalez-Santillan FJ, et al. </w:t>
      </w:r>
      <w:r w:rsidRPr="00C00E02">
        <w:rPr>
          <w:noProof/>
        </w:rPr>
        <w:t>Multiplex PCR for simultaneous genotyping of kdr mutations V410L, V1016I and F1534C in Aedes aegypti (L.). Parasites &amp; vectors.</w:t>
      </w:r>
      <w:r w:rsidRPr="00C00E02">
        <w:rPr>
          <w:i/>
          <w:noProof/>
        </w:rPr>
        <w:t xml:space="preserve"> </w:t>
      </w:r>
      <w:r w:rsidRPr="00C00E02">
        <w:rPr>
          <w:noProof/>
        </w:rPr>
        <w:t xml:space="preserve">2020;13 1:325; doi: 10.1186/s13071-020-04193-0. </w:t>
      </w:r>
      <w:hyperlink r:id="rId8" w:history="1">
        <w:r w:rsidRPr="00C00E02">
          <w:rPr>
            <w:rStyle w:val="Hyperlink"/>
            <w:noProof/>
          </w:rPr>
          <w:t>https://doi.org/10.1186/s13071-020-04193-0</w:t>
        </w:r>
      </w:hyperlink>
      <w:r w:rsidRPr="00C00E02">
        <w:rPr>
          <w:noProof/>
        </w:rPr>
        <w:t>.</w:t>
      </w:r>
    </w:p>
    <w:p w14:paraId="74BB99C5" w14:textId="3B4B2096" w:rsidR="00FB3415" w:rsidRDefault="00C00E02" w:rsidP="00EF2307">
      <w:pPr>
        <w:spacing w:before="240" w:after="240" w:line="360" w:lineRule="auto"/>
        <w:jc w:val="both"/>
      </w:pPr>
      <w:r>
        <w:fldChar w:fldCharType="end"/>
      </w:r>
    </w:p>
    <w:sectPr w:rsidR="00FB34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es Vecto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5wtxap9fz55eed0pc5w0tcvfezwteet000&quot;&gt;Thesis library-Converted&lt;record-ids&gt;&lt;item&gt;992&lt;/item&gt;&lt;item&gt;2036&lt;/item&gt;&lt;item&gt;2037&lt;/item&gt;&lt;item&gt;2039&lt;/item&gt;&lt;item&gt;2239&lt;/item&gt;&lt;/record-ids&gt;&lt;/item&gt;&lt;/Libraries&gt;"/>
  </w:docVars>
  <w:rsids>
    <w:rsidRoot w:val="006641F7"/>
    <w:rsid w:val="0004548D"/>
    <w:rsid w:val="00225A55"/>
    <w:rsid w:val="004F64B6"/>
    <w:rsid w:val="006641F7"/>
    <w:rsid w:val="00953F2A"/>
    <w:rsid w:val="00976647"/>
    <w:rsid w:val="00AF1DFA"/>
    <w:rsid w:val="00C00E02"/>
    <w:rsid w:val="00C54FBE"/>
    <w:rsid w:val="00DD7215"/>
    <w:rsid w:val="00EF2307"/>
    <w:rsid w:val="00FB3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54590"/>
  <w15:chartTrackingRefBased/>
  <w15:docId w15:val="{11F20DC2-0F72-024F-9733-9FAD27305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M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1F7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6641F7"/>
  </w:style>
  <w:style w:type="paragraph" w:customStyle="1" w:styleId="BodyB">
    <w:name w:val="Body B"/>
    <w:link w:val="BodyBChar"/>
    <w:rsid w:val="006641F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0E0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E02"/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00E02"/>
    <w:pPr>
      <w:jc w:val="center"/>
    </w:pPr>
  </w:style>
  <w:style w:type="character" w:customStyle="1" w:styleId="BodyBChar">
    <w:name w:val="Body B Char"/>
    <w:basedOn w:val="DefaultParagraphFont"/>
    <w:link w:val="BodyB"/>
    <w:rsid w:val="00C00E02"/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</w:rPr>
  </w:style>
  <w:style w:type="character" w:customStyle="1" w:styleId="EndNoteBibliographyTitleChar">
    <w:name w:val="EndNote Bibliography Title Char"/>
    <w:basedOn w:val="BodyBChar"/>
    <w:link w:val="EndNoteBibliographyTitle"/>
    <w:rsid w:val="00C00E02"/>
    <w:rPr>
      <w:rFonts w:ascii="Times New Roman" w:eastAsia="Times New Roman" w:hAnsi="Times New Roman" w:cs="Times New Roman"/>
      <w:color w:val="000000"/>
      <w:u w:color="000000"/>
      <w:bdr w:val="nil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C00E02"/>
  </w:style>
  <w:style w:type="character" w:customStyle="1" w:styleId="EndNoteBibliographyChar">
    <w:name w:val="EndNote Bibliography Char"/>
    <w:basedOn w:val="BodyBChar"/>
    <w:link w:val="EndNoteBibliography"/>
    <w:rsid w:val="00C00E02"/>
    <w:rPr>
      <w:rFonts w:ascii="Times New Roman" w:eastAsia="Times New Roman" w:hAnsi="Times New Roman" w:cs="Times New Roman"/>
      <w:color w:val="000000"/>
      <w:u w:color="000000"/>
      <w:bdr w:val="nil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C00E0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0E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86/s13071-020-04193-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186/1756-3305-6-25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/18093007" TargetMode="External"/><Relationship Id="rId5" Type="http://schemas.openxmlformats.org/officeDocument/2006/relationships/hyperlink" Target="https://www.ncbi.nlm.nih.gov/pubmed/29712956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doi.org/10.1186/1756-3305-7-25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718</Words>
  <Characters>9799</Characters>
  <Application>Microsoft Office Word</Application>
  <DocSecurity>0</DocSecurity>
  <Lines>81</Lines>
  <Paragraphs>22</Paragraphs>
  <ScaleCrop>false</ScaleCrop>
  <Company>INS</Company>
  <LinksUpToDate>false</LinksUpToDate>
  <CharactersWithSpaces>1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bo Kampango</dc:creator>
  <cp:keywords/>
  <dc:description/>
  <cp:lastModifiedBy>Ayubo Kampango</cp:lastModifiedBy>
  <cp:revision>3</cp:revision>
  <dcterms:created xsi:type="dcterms:W3CDTF">2022-04-01T14:30:00Z</dcterms:created>
  <dcterms:modified xsi:type="dcterms:W3CDTF">2022-04-01T15:08:00Z</dcterms:modified>
</cp:coreProperties>
</file>